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3E6A" w:rsidRPr="00AA3E6A" w:rsidRDefault="00AA3E6A" w:rsidP="00AA3E6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AA3E6A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Table S8. </w:t>
      </w:r>
      <w:proofErr w:type="gramStart"/>
      <w:r w:rsidRPr="00AA3E6A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Effect of rumen sample fractionation on the apparent microbial community structure.</w:t>
      </w:r>
      <w:proofErr w:type="gramEnd"/>
    </w:p>
    <w:p w:rsidR="00AA3E6A" w:rsidRPr="00AA3E6A" w:rsidRDefault="00AA3E6A" w:rsidP="00AA3E6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A3E6A">
        <w:rPr>
          <w:rFonts w:ascii="Times New Roman" w:eastAsia="Times New Roman" w:hAnsi="Times New Roman" w:cs="Times New Roman"/>
          <w:sz w:val="24"/>
          <w:szCs w:val="24"/>
          <w:lang w:eastAsia="en-GB"/>
        </w:rPr>
        <w:t>Microbial community compositions (% of total community) from rumen sample fractions (liquid, solid and total) of 16 dairy cows.</w:t>
      </w:r>
    </w:p>
    <w:p w:rsidR="00AA3E6A" w:rsidRPr="00AA3E6A" w:rsidRDefault="00AA3E6A" w:rsidP="00AA3E6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1524"/>
        <w:gridCol w:w="1415"/>
        <w:gridCol w:w="2831"/>
        <w:gridCol w:w="850"/>
        <w:gridCol w:w="708"/>
        <w:gridCol w:w="707"/>
        <w:gridCol w:w="850"/>
        <w:gridCol w:w="708"/>
        <w:gridCol w:w="849"/>
        <w:gridCol w:w="708"/>
        <w:gridCol w:w="708"/>
        <w:gridCol w:w="849"/>
        <w:gridCol w:w="708"/>
        <w:gridCol w:w="740"/>
      </w:tblGrid>
      <w:tr w:rsidR="00AA3E6A" w:rsidRPr="00AA3E6A" w:rsidTr="00DF4E17">
        <w:trPr>
          <w:trHeight w:val="247"/>
          <w:tblHeader/>
        </w:trPr>
        <w:tc>
          <w:tcPr>
            <w:tcW w:w="1524" w:type="dxa"/>
            <w:vMerge w:val="restart"/>
            <w:shd w:val="clear" w:color="auto" w:fill="BFBFBF" w:themeFill="background1" w:themeFillShade="BF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crobial group</w:t>
            </w:r>
          </w:p>
        </w:tc>
        <w:tc>
          <w:tcPr>
            <w:tcW w:w="1415" w:type="dxa"/>
            <w:vMerge w:val="restart"/>
            <w:shd w:val="clear" w:color="auto" w:fill="BFBFBF" w:themeFill="background1" w:themeFillShade="BF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xonomic rank</w:t>
            </w:r>
          </w:p>
        </w:tc>
        <w:tc>
          <w:tcPr>
            <w:tcW w:w="2831" w:type="dxa"/>
            <w:vMerge w:val="restart"/>
            <w:shd w:val="clear" w:color="auto" w:fill="BFBFBF" w:themeFill="background1" w:themeFillShade="BF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xon</w:t>
            </w:r>
            <w:proofErr w:type="spellEnd"/>
          </w:p>
        </w:tc>
        <w:tc>
          <w:tcPr>
            <w:tcW w:w="8385" w:type="dxa"/>
            <w:gridSpan w:val="11"/>
            <w:shd w:val="clear" w:color="auto" w:fill="BFBFBF" w:themeFill="background1" w:themeFillShade="BF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umen sample fraction</w:t>
            </w:r>
          </w:p>
        </w:tc>
      </w:tr>
      <w:tr w:rsidR="00AA3E6A" w:rsidRPr="00AA3E6A" w:rsidTr="00DF4E17">
        <w:trPr>
          <w:trHeight w:val="244"/>
          <w:tblHeader/>
        </w:trPr>
        <w:tc>
          <w:tcPr>
            <w:tcW w:w="1524" w:type="dxa"/>
            <w:vMerge/>
            <w:shd w:val="clear" w:color="auto" w:fill="BFBFBF" w:themeFill="background1" w:themeFillShade="BF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Merge/>
            <w:shd w:val="clear" w:color="auto" w:fill="BFBFBF" w:themeFill="background1" w:themeFillShade="BF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1" w:type="dxa"/>
            <w:vMerge/>
            <w:shd w:val="clear" w:color="auto" w:fill="BFBFBF" w:themeFill="background1" w:themeFillShade="BF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8" w:type="dxa"/>
            <w:gridSpan w:val="2"/>
            <w:vMerge w:val="restart"/>
            <w:shd w:val="clear" w:color="auto" w:fill="BFBFBF" w:themeFill="background1" w:themeFillShade="BF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quid (L)</w:t>
            </w:r>
          </w:p>
        </w:tc>
        <w:tc>
          <w:tcPr>
            <w:tcW w:w="1557" w:type="dxa"/>
            <w:gridSpan w:val="2"/>
            <w:vMerge w:val="restart"/>
            <w:shd w:val="clear" w:color="auto" w:fill="BFBFBF" w:themeFill="background1" w:themeFillShade="BF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lid (S)</w:t>
            </w:r>
          </w:p>
        </w:tc>
        <w:tc>
          <w:tcPr>
            <w:tcW w:w="1557" w:type="dxa"/>
            <w:gridSpan w:val="2"/>
            <w:vMerge w:val="restart"/>
            <w:shd w:val="clear" w:color="auto" w:fill="BFBFBF" w:themeFill="background1" w:themeFillShade="BF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tal (T)</w:t>
            </w:r>
          </w:p>
        </w:tc>
        <w:tc>
          <w:tcPr>
            <w:tcW w:w="1416" w:type="dxa"/>
            <w:gridSpan w:val="2"/>
            <w:vMerge w:val="restart"/>
            <w:shd w:val="clear" w:color="auto" w:fill="BFBFBF" w:themeFill="background1" w:themeFillShade="BF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2297" w:type="dxa"/>
            <w:gridSpan w:val="3"/>
            <w:shd w:val="clear" w:color="auto" w:fill="BFBFBF" w:themeFill="background1" w:themeFillShade="BF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gnificance of difference</w:t>
            </w:r>
          </w:p>
        </w:tc>
      </w:tr>
      <w:tr w:rsidR="00AA3E6A" w:rsidRPr="00AA3E6A" w:rsidTr="00DF4E17">
        <w:trPr>
          <w:trHeight w:val="244"/>
          <w:tblHeader/>
        </w:trPr>
        <w:tc>
          <w:tcPr>
            <w:tcW w:w="1524" w:type="dxa"/>
            <w:vMerge/>
            <w:shd w:val="clear" w:color="auto" w:fill="BFBFBF" w:themeFill="background1" w:themeFillShade="BF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Merge/>
            <w:shd w:val="clear" w:color="auto" w:fill="BFBFBF" w:themeFill="background1" w:themeFillShade="BF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1" w:type="dxa"/>
            <w:vMerge/>
            <w:shd w:val="clear" w:color="auto" w:fill="BFBFBF" w:themeFill="background1" w:themeFillShade="BF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8" w:type="dxa"/>
            <w:gridSpan w:val="2"/>
            <w:vMerge/>
            <w:shd w:val="clear" w:color="auto" w:fill="BFBFBF" w:themeFill="background1" w:themeFillShade="BF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gridSpan w:val="2"/>
            <w:vMerge/>
            <w:shd w:val="clear" w:color="auto" w:fill="BFBFBF" w:themeFill="background1" w:themeFillShade="BF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gridSpan w:val="2"/>
            <w:vMerge/>
            <w:shd w:val="clear" w:color="auto" w:fill="BFBFBF" w:themeFill="background1" w:themeFillShade="BF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6" w:type="dxa"/>
            <w:gridSpan w:val="2"/>
            <w:vMerge/>
            <w:shd w:val="clear" w:color="auto" w:fill="BFBFBF" w:themeFill="background1" w:themeFillShade="BF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97" w:type="dxa"/>
            <w:gridSpan w:val="3"/>
            <w:shd w:val="clear" w:color="auto" w:fill="BFBFBF" w:themeFill="background1" w:themeFillShade="BF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A3E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</w:t>
            </w: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AA3E6A" w:rsidRPr="00AA3E6A" w:rsidTr="00DF4E17">
        <w:trPr>
          <w:trHeight w:val="280"/>
          <w:tblHeader/>
        </w:trPr>
        <w:tc>
          <w:tcPr>
            <w:tcW w:w="1524" w:type="dxa"/>
            <w:vMerge/>
            <w:shd w:val="clear" w:color="auto" w:fill="BFBFBF" w:themeFill="background1" w:themeFillShade="BF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Merge/>
            <w:shd w:val="clear" w:color="auto" w:fill="BFBFBF" w:themeFill="background1" w:themeFillShade="BF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1" w:type="dxa"/>
            <w:vMerge/>
            <w:shd w:val="clear" w:color="auto" w:fill="BFBFBF" w:themeFill="background1" w:themeFillShade="BF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08" w:type="dxa"/>
            <w:shd w:val="clear" w:color="auto" w:fill="BFBFBF" w:themeFill="background1" w:themeFillShade="BF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</w:t>
            </w: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707" w:type="dxa"/>
            <w:shd w:val="clear" w:color="auto" w:fill="BFBFBF" w:themeFill="background1" w:themeFillShade="BF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708" w:type="dxa"/>
            <w:shd w:val="clear" w:color="auto" w:fill="BFBFBF" w:themeFill="background1" w:themeFillShade="BF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49" w:type="dxa"/>
            <w:shd w:val="clear" w:color="auto" w:fill="BFBFBF" w:themeFill="background1" w:themeFillShade="BF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708" w:type="dxa"/>
            <w:shd w:val="clear" w:color="auto" w:fill="BFBFBF" w:themeFill="background1" w:themeFillShade="BF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08" w:type="dxa"/>
            <w:shd w:val="clear" w:color="auto" w:fill="BFBFBF" w:themeFill="background1" w:themeFillShade="BF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849" w:type="dxa"/>
            <w:shd w:val="clear" w:color="auto" w:fill="BFBFBF" w:themeFill="background1" w:themeFillShade="BF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 </w:t>
            </w:r>
            <w:r w:rsidRPr="00AA3E6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v</w:t>
            </w: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</w:t>
            </w:r>
          </w:p>
        </w:tc>
        <w:tc>
          <w:tcPr>
            <w:tcW w:w="708" w:type="dxa"/>
            <w:shd w:val="clear" w:color="auto" w:fill="BFBFBF" w:themeFill="background1" w:themeFillShade="BF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 </w:t>
            </w:r>
            <w:r w:rsidRPr="00AA3E6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v</w:t>
            </w: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</w:t>
            </w:r>
          </w:p>
        </w:tc>
        <w:tc>
          <w:tcPr>
            <w:tcW w:w="740" w:type="dxa"/>
            <w:shd w:val="clear" w:color="auto" w:fill="BFBFBF" w:themeFill="background1" w:themeFillShade="BF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 </w:t>
            </w:r>
            <w:r w:rsidRPr="00AA3E6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v</w:t>
            </w: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</w:t>
            </w:r>
          </w:p>
        </w:tc>
      </w:tr>
      <w:tr w:rsidR="00AA3E6A" w:rsidRPr="00AA3E6A" w:rsidTr="00DF4E17">
        <w:trPr>
          <w:trHeight w:val="247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cteria</w:t>
            </w: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lum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ctinobacteria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9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5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</w:tr>
      <w:tr w:rsidR="00AA3E6A" w:rsidRPr="00AA3E6A" w:rsidTr="00DF4E17">
        <w:trPr>
          <w:trHeight w:val="264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cteroidetes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7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1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8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9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7</w:t>
            </w:r>
          </w:p>
        </w:tc>
      </w:tr>
      <w:tr w:rsidR="00AA3E6A" w:rsidRPr="00AA3E6A" w:rsidTr="00DF4E17">
        <w:trPr>
          <w:trHeight w:val="247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ibrobacteres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2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4</w:t>
            </w:r>
          </w:p>
        </w:tc>
      </w:tr>
      <w:tr w:rsidR="00AA3E6A" w:rsidRPr="00AA3E6A" w:rsidTr="00DF4E17">
        <w:trPr>
          <w:trHeight w:val="264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irmicutes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6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3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7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</w:tr>
      <w:tr w:rsidR="00AA3E6A" w:rsidRPr="00AA3E6A" w:rsidTr="00DF4E17">
        <w:trPr>
          <w:trHeight w:val="247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enericutes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7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5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6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4</w:t>
            </w:r>
          </w:p>
        </w:tc>
      </w:tr>
      <w:tr w:rsidR="00AA3E6A" w:rsidRPr="00AA3E6A" w:rsidTr="00DF4E17">
        <w:trPr>
          <w:trHeight w:val="264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ass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ctinobacteria</w:t>
            </w: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9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5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</w:tr>
      <w:tr w:rsidR="00AA3E6A" w:rsidRPr="00AA3E6A" w:rsidTr="00DF4E17">
        <w:trPr>
          <w:trHeight w:val="247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cteroidia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7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0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8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9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2</w:t>
            </w:r>
          </w:p>
        </w:tc>
      </w:tr>
      <w:tr w:rsidR="00AA3E6A" w:rsidRPr="00AA3E6A" w:rsidTr="00DF4E17">
        <w:trPr>
          <w:trHeight w:val="264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ibrobacteres</w:t>
            </w: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2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4</w:t>
            </w:r>
          </w:p>
        </w:tc>
      </w:tr>
      <w:tr w:rsidR="00AA3E6A" w:rsidRPr="00AA3E6A" w:rsidTr="00DF4E17">
        <w:trPr>
          <w:trHeight w:val="247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cilli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</w:tr>
      <w:tr w:rsidR="00AA3E6A" w:rsidRPr="00AA3E6A" w:rsidTr="00DF4E17">
        <w:trPr>
          <w:trHeight w:val="264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lostridia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9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9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3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</w:tr>
      <w:tr w:rsidR="00AA3E6A" w:rsidRPr="00AA3E6A" w:rsidTr="00DF4E17">
        <w:trPr>
          <w:trHeight w:val="264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rysipelotrichi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7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6</w:t>
            </w:r>
          </w:p>
        </w:tc>
      </w:tr>
      <w:tr w:rsidR="00AA3E6A" w:rsidRPr="00AA3E6A" w:rsidTr="00DF4E17">
        <w:trPr>
          <w:trHeight w:val="247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llicutes</w:t>
            </w:r>
            <w:proofErr w:type="spellEnd"/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6</w:t>
            </w:r>
          </w:p>
        </w:tc>
      </w:tr>
      <w:tr w:rsidR="00AA3E6A" w:rsidRPr="00AA3E6A" w:rsidTr="00DF4E17">
        <w:trPr>
          <w:trHeight w:val="264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riobacteriales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6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6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</w:tr>
      <w:tr w:rsidR="00AA3E6A" w:rsidRPr="00AA3E6A" w:rsidTr="00DF4E17">
        <w:trPr>
          <w:trHeight w:val="247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cteroidales</w:t>
            </w: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7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0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8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9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2</w:t>
            </w:r>
          </w:p>
        </w:tc>
      </w:tr>
      <w:tr w:rsidR="00AA3E6A" w:rsidRPr="00AA3E6A" w:rsidTr="00DF4E17">
        <w:trPr>
          <w:trHeight w:val="264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ibrobacterales</w:t>
            </w: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2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4</w:t>
            </w:r>
          </w:p>
        </w:tc>
      </w:tr>
      <w:tr w:rsidR="00AA3E6A" w:rsidRPr="00AA3E6A" w:rsidTr="00DF4E17">
        <w:trPr>
          <w:trHeight w:val="247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actobacillales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</w:tr>
      <w:tr w:rsidR="00AA3E6A" w:rsidRPr="00AA3E6A" w:rsidTr="00DF4E17">
        <w:trPr>
          <w:trHeight w:val="264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lostridiales</w:t>
            </w: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9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9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3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</w:tr>
      <w:tr w:rsidR="00AA3E6A" w:rsidRPr="00AA3E6A" w:rsidTr="00DF4E17">
        <w:trPr>
          <w:trHeight w:val="264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rysipelotrichales</w:t>
            </w: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7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6</w:t>
            </w:r>
          </w:p>
        </w:tc>
      </w:tr>
      <w:tr w:rsidR="00AA3E6A" w:rsidRPr="00AA3E6A" w:rsidTr="00DF4E17">
        <w:trPr>
          <w:trHeight w:val="247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mily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riobacteriaceae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4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</w:tr>
      <w:tr w:rsidR="00AA3E6A" w:rsidRPr="00AA3E6A" w:rsidTr="00DF4E17">
        <w:trPr>
          <w:trHeight w:val="527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cteroidales</w:t>
            </w: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unknown family affiliations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9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</w:tr>
      <w:tr w:rsidR="00AA3E6A" w:rsidRPr="00AA3E6A" w:rsidTr="00DF4E17">
        <w:trPr>
          <w:trHeight w:val="247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revotellaceae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0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1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4</w:t>
            </w:r>
          </w:p>
        </w:tc>
      </w:tr>
      <w:tr w:rsidR="00AA3E6A" w:rsidRPr="00AA3E6A" w:rsidTr="00DF4E17">
        <w:trPr>
          <w:trHeight w:val="264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ibrobacteraceae</w:t>
            </w: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2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4</w:t>
            </w:r>
          </w:p>
        </w:tc>
      </w:tr>
      <w:tr w:rsidR="00AA3E6A" w:rsidRPr="00AA3E6A" w:rsidTr="00DF4E17">
        <w:trPr>
          <w:trHeight w:val="247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reptococcaceae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</w:tr>
      <w:tr w:rsidR="00AA3E6A" w:rsidRPr="00AA3E6A" w:rsidTr="00DF4E17">
        <w:trPr>
          <w:trHeight w:val="527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lostridiales</w:t>
            </w: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unknown family affiliations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7</w:t>
            </w:r>
          </w:p>
        </w:tc>
      </w:tr>
      <w:tr w:rsidR="00AA3E6A" w:rsidRPr="00AA3E6A" w:rsidTr="00DF4E17">
        <w:trPr>
          <w:trHeight w:val="510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lostridiales</w:t>
            </w: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amily XIII</w:t>
            </w: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Incertae Sedis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5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2</w:t>
            </w:r>
          </w:p>
        </w:tc>
      </w:tr>
      <w:tr w:rsidR="00AA3E6A" w:rsidRPr="00AA3E6A" w:rsidTr="00DF4E17">
        <w:trPr>
          <w:trHeight w:val="264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achnospiraceae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7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8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AA3E6A" w:rsidRPr="00AA3E6A" w:rsidTr="00DF4E17">
        <w:trPr>
          <w:trHeight w:val="247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uminococcaceae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8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9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8</w:t>
            </w:r>
          </w:p>
        </w:tc>
      </w:tr>
      <w:tr w:rsidR="00AA3E6A" w:rsidRPr="00AA3E6A" w:rsidTr="00DF4E17">
        <w:trPr>
          <w:trHeight w:val="264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eillonellaceae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0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2</w:t>
            </w:r>
          </w:p>
        </w:tc>
      </w:tr>
      <w:tr w:rsidR="00AA3E6A" w:rsidRPr="00AA3E6A" w:rsidTr="00DF4E17">
        <w:trPr>
          <w:trHeight w:val="247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rysipelotrichaceae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9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6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5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6</w:t>
            </w:r>
          </w:p>
        </w:tc>
      </w:tr>
      <w:tr w:rsidR="00AA3E6A" w:rsidRPr="00AA3E6A" w:rsidTr="00DF4E17">
        <w:trPr>
          <w:trHeight w:val="527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us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cteroidales</w:t>
            </w: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unknown family and genus </w:t>
            </w:r>
            <w:proofErr w:type="spellStart"/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filiations</w:t>
            </w: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9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</w:tr>
      <w:tr w:rsidR="00AA3E6A" w:rsidRPr="00AA3E6A" w:rsidTr="00DF4E17">
        <w:trPr>
          <w:trHeight w:val="510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revotellaceae</w:t>
            </w: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unknown genus affiliations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2</w:t>
            </w:r>
          </w:p>
        </w:tc>
      </w:tr>
      <w:tr w:rsidR="00AA3E6A" w:rsidRPr="00AA3E6A" w:rsidTr="00DF4E17">
        <w:trPr>
          <w:trHeight w:val="264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revotella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7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8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7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9</w:t>
            </w:r>
          </w:p>
        </w:tc>
      </w:tr>
      <w:tr w:rsidR="00AA3E6A" w:rsidRPr="00AA3E6A" w:rsidTr="00DF4E17">
        <w:trPr>
          <w:trHeight w:val="264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ibrobacter</w:t>
            </w: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2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4</w:t>
            </w:r>
          </w:p>
        </w:tc>
      </w:tr>
      <w:tr w:rsidR="00AA3E6A" w:rsidRPr="00AA3E6A" w:rsidTr="00DF4E17">
        <w:trPr>
          <w:trHeight w:val="247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reptococcus</w:t>
            </w: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</w:tr>
      <w:tr w:rsidR="00AA3E6A" w:rsidRPr="00AA3E6A" w:rsidTr="00DF4E17">
        <w:trPr>
          <w:trHeight w:val="527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lostridiales</w:t>
            </w: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unknown family and genus </w:t>
            </w:r>
            <w:proofErr w:type="spellStart"/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filiations</w:t>
            </w: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7</w:t>
            </w:r>
          </w:p>
        </w:tc>
      </w:tr>
      <w:tr w:rsidR="00AA3E6A" w:rsidRPr="00AA3E6A" w:rsidTr="00DF4E17">
        <w:trPr>
          <w:trHeight w:val="264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lostridiales</w:t>
            </w: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amily XIII </w:t>
            </w: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ncertae Sedis</w:t>
            </w: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unknown genus affiliations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7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3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5</w:t>
            </w:r>
          </w:p>
        </w:tc>
      </w:tr>
      <w:tr w:rsidR="00AA3E6A" w:rsidRPr="00AA3E6A" w:rsidTr="00DF4E17">
        <w:trPr>
          <w:trHeight w:val="510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achnospiraceae</w:t>
            </w: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unknown genus affiliations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AA3E6A" w:rsidRPr="00AA3E6A" w:rsidTr="00DF4E17">
        <w:trPr>
          <w:trHeight w:val="264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utyrivibrio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2</w:t>
            </w:r>
          </w:p>
        </w:tc>
      </w:tr>
      <w:tr w:rsidR="00AA3E6A" w:rsidRPr="00AA3E6A" w:rsidTr="00DF4E17">
        <w:trPr>
          <w:trHeight w:val="247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prococcus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</w:tr>
      <w:tr w:rsidR="00AA3E6A" w:rsidRPr="00AA3E6A" w:rsidTr="00DF4E17">
        <w:trPr>
          <w:trHeight w:val="264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seudobutyrivibrio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AA3E6A" w:rsidRPr="00AA3E6A" w:rsidTr="00DF4E17">
        <w:trPr>
          <w:trHeight w:val="510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uminococcaceae</w:t>
            </w: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unknown genus affiliations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9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6</w:t>
            </w:r>
          </w:p>
        </w:tc>
      </w:tr>
      <w:tr w:rsidR="00AA3E6A" w:rsidRPr="00AA3E6A" w:rsidTr="00DF4E17">
        <w:trPr>
          <w:trHeight w:val="264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uminococcus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</w:tr>
      <w:tr w:rsidR="00AA3E6A" w:rsidRPr="00AA3E6A" w:rsidTr="00DF4E17">
        <w:trPr>
          <w:trHeight w:val="510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eillonellaceae</w:t>
            </w: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unknown genus affiliations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7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9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9</w:t>
            </w:r>
          </w:p>
        </w:tc>
      </w:tr>
      <w:tr w:rsidR="00AA3E6A" w:rsidRPr="00AA3E6A" w:rsidTr="00DF4E17">
        <w:trPr>
          <w:trHeight w:val="264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egasphaera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5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8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9</w:t>
            </w:r>
          </w:p>
        </w:tc>
      </w:tr>
      <w:tr w:rsidR="00AA3E6A" w:rsidRPr="00AA3E6A" w:rsidTr="00DF4E17">
        <w:trPr>
          <w:trHeight w:val="247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ulleidia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6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4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5</w:t>
            </w:r>
          </w:p>
        </w:tc>
      </w:tr>
      <w:tr w:rsidR="00AA3E6A" w:rsidRPr="00AA3E6A" w:rsidTr="00DF4E17">
        <w:trPr>
          <w:trHeight w:val="264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harpea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9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</w:tr>
      <w:tr w:rsidR="00AA3E6A" w:rsidRPr="00AA3E6A" w:rsidTr="00DF4E17">
        <w:trPr>
          <w:trHeight w:val="774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chaea</w:t>
            </w: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ixed taxonomic </w:t>
            </w: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ranks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Methanobrevibacter gottschalkii</w:t>
            </w: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lade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6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7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.5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5</w:t>
            </w:r>
          </w:p>
        </w:tc>
      </w:tr>
      <w:tr w:rsidR="00AA3E6A" w:rsidRPr="00AA3E6A" w:rsidTr="00DF4E17">
        <w:trPr>
          <w:trHeight w:val="527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ethanobrevibacter ruminantium</w:t>
            </w: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lade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8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3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7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5</w:t>
            </w:r>
          </w:p>
        </w:tc>
      </w:tr>
      <w:tr w:rsidR="00AA3E6A" w:rsidRPr="00AA3E6A" w:rsidTr="00DF4E17">
        <w:trPr>
          <w:trHeight w:val="264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ethanosphaera</w:t>
            </w: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pp.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9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0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0</w:t>
            </w:r>
          </w:p>
        </w:tc>
      </w:tr>
      <w:tr w:rsidR="00AA3E6A" w:rsidRPr="00AA3E6A" w:rsidTr="00DF4E17">
        <w:trPr>
          <w:trHeight w:val="247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</w:tcPr>
          <w:p w:rsidR="00AA3E6A" w:rsidRPr="00AA3E6A" w:rsidRDefault="00AA3E6A" w:rsidP="00AA3E6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‘</w:t>
            </w:r>
            <w:proofErr w:type="spellStart"/>
            <w:r w:rsidRPr="00AA3E6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Methanoplasmatales</w:t>
            </w:r>
            <w:proofErr w:type="spellEnd"/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’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2</w:t>
            </w:r>
          </w:p>
        </w:tc>
      </w:tr>
      <w:tr w:rsidR="00AA3E6A" w:rsidRPr="00AA3E6A" w:rsidTr="00DF4E17">
        <w:trPr>
          <w:trHeight w:val="264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liate protozoa</w:t>
            </w: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us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noplodinium-Diplodinium</w:t>
            </w:r>
            <w:proofErr w:type="spellEnd"/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2</w:t>
            </w:r>
          </w:p>
        </w:tc>
      </w:tr>
      <w:tr w:rsidR="00AA3E6A" w:rsidRPr="00AA3E6A" w:rsidTr="00DF4E17">
        <w:trPr>
          <w:trHeight w:val="247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noploplastron</w:t>
            </w:r>
            <w:proofErr w:type="spellEnd"/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4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8</w:t>
            </w:r>
          </w:p>
        </w:tc>
      </w:tr>
      <w:tr w:rsidR="00AA3E6A" w:rsidRPr="00AA3E6A" w:rsidTr="00DF4E17">
        <w:trPr>
          <w:trHeight w:val="264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ntodinium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</w:tr>
      <w:tr w:rsidR="00AA3E6A" w:rsidRPr="00AA3E6A" w:rsidTr="00DF4E17">
        <w:trPr>
          <w:trHeight w:val="264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pidinium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4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8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.8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2</w:t>
            </w:r>
          </w:p>
        </w:tc>
      </w:tr>
      <w:tr w:rsidR="00AA3E6A" w:rsidRPr="00AA3E6A" w:rsidTr="00DF4E17">
        <w:trPr>
          <w:trHeight w:val="247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remoplastron-Diploplastron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</w:tr>
      <w:tr w:rsidR="00AA3E6A" w:rsidRPr="00AA3E6A" w:rsidTr="00DF4E17">
        <w:trPr>
          <w:trHeight w:val="264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udiplodinium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6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0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0</w:t>
            </w:r>
          </w:p>
        </w:tc>
      </w:tr>
      <w:tr w:rsidR="00AA3E6A" w:rsidRPr="00AA3E6A" w:rsidTr="00DF4E17">
        <w:trPr>
          <w:trHeight w:val="247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stracodinium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1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5</w:t>
            </w:r>
          </w:p>
        </w:tc>
      </w:tr>
      <w:tr w:rsidR="00AA3E6A" w:rsidRPr="00AA3E6A" w:rsidTr="00DF4E17">
        <w:trPr>
          <w:trHeight w:val="264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asytricha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AA3E6A" w:rsidRPr="00AA3E6A" w:rsidTr="00DF4E17">
        <w:trPr>
          <w:trHeight w:val="247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ngi</w:t>
            </w: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-genus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naeromyces</w:t>
            </w: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6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8</w:t>
            </w:r>
          </w:p>
        </w:tc>
      </w:tr>
      <w:tr w:rsidR="00AA3E6A" w:rsidRPr="00AA3E6A" w:rsidTr="00DF4E17">
        <w:trPr>
          <w:trHeight w:val="264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ecomyces</w:t>
            </w: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9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8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1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3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0</w:t>
            </w:r>
          </w:p>
        </w:tc>
      </w:tr>
      <w:tr w:rsidR="00AA3E6A" w:rsidRPr="00AA3E6A" w:rsidTr="00DF4E17">
        <w:trPr>
          <w:trHeight w:val="247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yllamyces</w:t>
            </w: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1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8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</w:tr>
      <w:tr w:rsidR="00AA3E6A" w:rsidRPr="00AA3E6A" w:rsidTr="00DF4E17">
        <w:trPr>
          <w:trHeight w:val="264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1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0</w:t>
            </w:r>
          </w:p>
        </w:tc>
      </w:tr>
      <w:tr w:rsidR="00AA3E6A" w:rsidRPr="00AA3E6A" w:rsidTr="00DF4E17">
        <w:trPr>
          <w:trHeight w:val="247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eocallimastix</w:t>
            </w: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8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5</w:t>
            </w:r>
          </w:p>
        </w:tc>
      </w:tr>
      <w:tr w:rsidR="00AA3E6A" w:rsidRPr="00AA3E6A" w:rsidTr="00DF4E17">
        <w:trPr>
          <w:trHeight w:val="264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rpinomyces</w:t>
            </w: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0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6</w:t>
            </w:r>
          </w:p>
        </w:tc>
      </w:tr>
      <w:tr w:rsidR="00AA3E6A" w:rsidRPr="00AA3E6A" w:rsidTr="00DF4E17">
        <w:trPr>
          <w:trHeight w:val="247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iromyces</w:t>
            </w: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1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8</w:t>
            </w:r>
          </w:p>
        </w:tc>
      </w:tr>
      <w:tr w:rsidR="00AA3E6A" w:rsidRPr="00AA3E6A" w:rsidTr="00DF4E17">
        <w:trPr>
          <w:trHeight w:val="264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iromyces</w:t>
            </w: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0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8</w:t>
            </w:r>
          </w:p>
        </w:tc>
      </w:tr>
      <w:tr w:rsidR="00AA3E6A" w:rsidRPr="00AA3E6A" w:rsidTr="00DF4E17">
        <w:trPr>
          <w:trHeight w:val="247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iromyces</w:t>
            </w: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6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8</w:t>
            </w:r>
          </w:p>
        </w:tc>
      </w:tr>
      <w:tr w:rsidR="00AA3E6A" w:rsidRPr="00AA3E6A" w:rsidTr="00DF4E17">
        <w:trPr>
          <w:trHeight w:val="264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iromyces</w:t>
            </w: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7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6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4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6</w:t>
            </w:r>
          </w:p>
        </w:tc>
      </w:tr>
      <w:tr w:rsidR="00AA3E6A" w:rsidRPr="00AA3E6A" w:rsidTr="00DF4E17">
        <w:trPr>
          <w:trHeight w:val="247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3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0</w:t>
            </w:r>
          </w:p>
        </w:tc>
      </w:tr>
      <w:tr w:rsidR="00AA3E6A" w:rsidRPr="00AA3E6A" w:rsidTr="00DF4E17">
        <w:trPr>
          <w:trHeight w:val="264"/>
        </w:trPr>
        <w:tc>
          <w:tcPr>
            <w:tcW w:w="1524" w:type="dxa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1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blast hit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707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85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49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2</w:t>
            </w:r>
          </w:p>
        </w:tc>
        <w:tc>
          <w:tcPr>
            <w:tcW w:w="708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0</w:t>
            </w:r>
          </w:p>
        </w:tc>
        <w:tc>
          <w:tcPr>
            <w:tcW w:w="740" w:type="dxa"/>
            <w:vAlign w:val="bottom"/>
          </w:tcPr>
          <w:p w:rsidR="00AA3E6A" w:rsidRPr="00AA3E6A" w:rsidRDefault="00AA3E6A" w:rsidP="00AA3E6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A3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4</w:t>
            </w:r>
          </w:p>
        </w:tc>
      </w:tr>
    </w:tbl>
    <w:p w:rsidR="00AA3E6A" w:rsidRPr="00AA3E6A" w:rsidRDefault="00AA3E6A" w:rsidP="00AA3E6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 w:rsidRPr="00AA3E6A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a</w:t>
      </w:r>
      <w:r w:rsidRPr="00AA3E6A">
        <w:rPr>
          <w:rFonts w:ascii="Times New Roman" w:eastAsia="Times New Roman" w:hAnsi="Times New Roman" w:cs="Times New Roman"/>
          <w:sz w:val="24"/>
          <w:szCs w:val="24"/>
          <w:lang w:eastAsia="en-GB"/>
        </w:rPr>
        <w:t>SE</w:t>
      </w:r>
      <w:proofErr w:type="spellEnd"/>
      <w:proofErr w:type="gramEnd"/>
      <w:r w:rsidRPr="00AA3E6A">
        <w:rPr>
          <w:rFonts w:ascii="Times New Roman" w:eastAsia="Times New Roman" w:hAnsi="Times New Roman" w:cs="Times New Roman"/>
          <w:sz w:val="24"/>
          <w:szCs w:val="24"/>
          <w:lang w:eastAsia="en-GB"/>
        </w:rPr>
        <w:t>, Standard error.</w:t>
      </w:r>
    </w:p>
    <w:p w:rsidR="00AA3E6A" w:rsidRPr="00AA3E6A" w:rsidRDefault="00AA3E6A" w:rsidP="00AA3E6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AA3E6A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b</w:t>
      </w:r>
      <w:r w:rsidRPr="00AA3E6A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p</w:t>
      </w:r>
      <w:proofErr w:type="gramEnd"/>
      <w:r w:rsidRPr="00AA3E6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Probability that the abundance of microbial groups is not significantly different calculated with a two-tailed, dependent sample </w:t>
      </w:r>
      <w:r w:rsidRPr="00AA3E6A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t</w:t>
      </w:r>
      <w:r w:rsidRPr="00AA3E6A">
        <w:rPr>
          <w:rFonts w:ascii="Times New Roman" w:eastAsia="Times New Roman" w:hAnsi="Times New Roman" w:cs="Times New Roman"/>
          <w:sz w:val="24"/>
          <w:szCs w:val="24"/>
          <w:lang w:eastAsia="en-GB"/>
        </w:rPr>
        <w:t>-test.</w:t>
      </w:r>
    </w:p>
    <w:p w:rsidR="00AA3E6A" w:rsidRPr="00AA3E6A" w:rsidRDefault="00AA3E6A" w:rsidP="00AA3E6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 w:rsidRPr="00AA3E6A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c</w:t>
      </w:r>
      <w:r w:rsidRPr="00AA3E6A">
        <w:rPr>
          <w:rFonts w:ascii="Times New Roman" w:eastAsia="Times New Roman" w:hAnsi="Times New Roman" w:cs="Times New Roman"/>
          <w:sz w:val="24"/>
          <w:szCs w:val="24"/>
          <w:lang w:eastAsia="en-GB"/>
        </w:rPr>
        <w:t>Value</w:t>
      </w:r>
      <w:proofErr w:type="spellEnd"/>
      <w:proofErr w:type="gramEnd"/>
      <w:r w:rsidRPr="00AA3E6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imilar to that of the next highest taxonomic rank that contains that group.</w:t>
      </w:r>
    </w:p>
    <w:p w:rsidR="0015241B" w:rsidRDefault="0015241B"/>
    <w:sectPr w:rsidR="0015241B" w:rsidSect="00AA3E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6011E8"/>
    <w:multiLevelType w:val="hybridMultilevel"/>
    <w:tmpl w:val="F170065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0F3F61"/>
    <w:multiLevelType w:val="hybridMultilevel"/>
    <w:tmpl w:val="DBD65788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276282E"/>
    <w:multiLevelType w:val="hybridMultilevel"/>
    <w:tmpl w:val="680CF458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3E77466"/>
    <w:multiLevelType w:val="hybridMultilevel"/>
    <w:tmpl w:val="BE9CFA46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ED44FF"/>
    <w:multiLevelType w:val="hybridMultilevel"/>
    <w:tmpl w:val="ED38423A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4B35E8"/>
    <w:multiLevelType w:val="hybridMultilevel"/>
    <w:tmpl w:val="D1AC46F2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F92CE1"/>
    <w:multiLevelType w:val="hybridMultilevel"/>
    <w:tmpl w:val="B4324F84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D662BF0"/>
    <w:multiLevelType w:val="hybridMultilevel"/>
    <w:tmpl w:val="9C7A82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0290A82"/>
    <w:multiLevelType w:val="hybridMultilevel"/>
    <w:tmpl w:val="C1B60C7A"/>
    <w:lvl w:ilvl="0" w:tplc="BF2E01D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3407C1A"/>
    <w:multiLevelType w:val="hybridMultilevel"/>
    <w:tmpl w:val="1882B040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CEE3A05"/>
    <w:multiLevelType w:val="hybridMultilevel"/>
    <w:tmpl w:val="F04C20C0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22B2906"/>
    <w:multiLevelType w:val="hybridMultilevel"/>
    <w:tmpl w:val="EF1A7EB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3FD7261"/>
    <w:multiLevelType w:val="hybridMultilevel"/>
    <w:tmpl w:val="07C8E512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59B09AB"/>
    <w:multiLevelType w:val="hybridMultilevel"/>
    <w:tmpl w:val="A05A3DD6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13"/>
  </w:num>
  <w:num w:numId="4">
    <w:abstractNumId w:val="4"/>
  </w:num>
  <w:num w:numId="5">
    <w:abstractNumId w:val="1"/>
  </w:num>
  <w:num w:numId="6">
    <w:abstractNumId w:val="2"/>
  </w:num>
  <w:num w:numId="7">
    <w:abstractNumId w:val="9"/>
  </w:num>
  <w:num w:numId="8">
    <w:abstractNumId w:val="5"/>
  </w:num>
  <w:num w:numId="9">
    <w:abstractNumId w:val="11"/>
  </w:num>
  <w:num w:numId="10">
    <w:abstractNumId w:val="12"/>
  </w:num>
  <w:num w:numId="11">
    <w:abstractNumId w:val="6"/>
  </w:num>
  <w:num w:numId="12">
    <w:abstractNumId w:val="8"/>
  </w:num>
  <w:num w:numId="13">
    <w:abstractNumId w:val="10"/>
  </w:num>
  <w:num w:numId="1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A3E6A"/>
    <w:rsid w:val="000219E6"/>
    <w:rsid w:val="00025643"/>
    <w:rsid w:val="0011504D"/>
    <w:rsid w:val="0015241B"/>
    <w:rsid w:val="001B4380"/>
    <w:rsid w:val="0030530A"/>
    <w:rsid w:val="00456B88"/>
    <w:rsid w:val="004B38E5"/>
    <w:rsid w:val="004F6D23"/>
    <w:rsid w:val="006B3AA1"/>
    <w:rsid w:val="00727C05"/>
    <w:rsid w:val="007B70C8"/>
    <w:rsid w:val="009F303A"/>
    <w:rsid w:val="00A6049F"/>
    <w:rsid w:val="00A920DF"/>
    <w:rsid w:val="00AA3E6A"/>
    <w:rsid w:val="00D40946"/>
    <w:rsid w:val="00D95FB2"/>
    <w:rsid w:val="00F640D5"/>
    <w:rsid w:val="00F949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4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AA3E6A"/>
  </w:style>
  <w:style w:type="paragraph" w:styleId="NoSpacing">
    <w:name w:val="No Spacing"/>
    <w:uiPriority w:val="1"/>
    <w:qFormat/>
    <w:rsid w:val="00AA3E6A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rsid w:val="00AA3E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A3E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3E6A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3E6A"/>
    <w:pPr>
      <w:spacing w:after="0" w:line="240" w:lineRule="auto"/>
    </w:pPr>
    <w:rPr>
      <w:rFonts w:ascii="Tahoma" w:hAnsi="Tahoma" w:cs="Tahoma"/>
      <w:sz w:val="16"/>
      <w:szCs w:val="16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E6A"/>
    <w:rPr>
      <w:rFonts w:ascii="Tahoma" w:hAnsi="Tahoma" w:cs="Tahoma"/>
      <w:sz w:val="16"/>
      <w:szCs w:val="16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AA3E6A"/>
  </w:style>
  <w:style w:type="character" w:styleId="Hyperlink">
    <w:name w:val="Hyperlink"/>
    <w:basedOn w:val="DefaultParagraphFont"/>
    <w:uiPriority w:val="99"/>
    <w:rsid w:val="00AA3E6A"/>
    <w:rPr>
      <w:rFonts w:cs="Times New Roman"/>
      <w:color w:val="0000FF"/>
      <w:u w:val="single"/>
    </w:rPr>
  </w:style>
  <w:style w:type="table" w:styleId="TableGrid">
    <w:name w:val="Table Grid"/>
    <w:basedOn w:val="TableNormal"/>
    <w:rsid w:val="00AA3E6A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A3E6A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GB" w:eastAsia="en-GB"/>
    </w:rPr>
  </w:style>
  <w:style w:type="paragraph" w:styleId="ListParagraph">
    <w:name w:val="List Paragraph"/>
    <w:basedOn w:val="Normal"/>
    <w:uiPriority w:val="34"/>
    <w:qFormat/>
    <w:rsid w:val="00AA3E6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3E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3E6A"/>
    <w:rPr>
      <w:b/>
      <w:bCs/>
    </w:rPr>
  </w:style>
  <w:style w:type="paragraph" w:styleId="Revision">
    <w:name w:val="Revision"/>
    <w:hidden/>
    <w:uiPriority w:val="99"/>
    <w:semiHidden/>
    <w:rsid w:val="00AA3E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AA3E6A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A3E6A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AA3E6A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AA3E6A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A3E6A"/>
    <w:rPr>
      <w:color w:val="800080"/>
      <w:u w:val="single"/>
    </w:rPr>
  </w:style>
  <w:style w:type="paragraph" w:customStyle="1" w:styleId="font5">
    <w:name w:val="font5"/>
    <w:basedOn w:val="Normal"/>
    <w:rsid w:val="00AA3E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NZ"/>
    </w:rPr>
  </w:style>
  <w:style w:type="paragraph" w:customStyle="1" w:styleId="font6">
    <w:name w:val="font6"/>
    <w:basedOn w:val="Normal"/>
    <w:rsid w:val="00AA3E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NZ"/>
    </w:rPr>
  </w:style>
  <w:style w:type="paragraph" w:customStyle="1" w:styleId="font7">
    <w:name w:val="font7"/>
    <w:basedOn w:val="Normal"/>
    <w:rsid w:val="00AA3E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NZ"/>
    </w:rPr>
  </w:style>
  <w:style w:type="paragraph" w:customStyle="1" w:styleId="font8">
    <w:name w:val="font8"/>
    <w:basedOn w:val="Normal"/>
    <w:rsid w:val="00AA3E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NZ"/>
    </w:rPr>
  </w:style>
  <w:style w:type="paragraph" w:customStyle="1" w:styleId="font9">
    <w:name w:val="font9"/>
    <w:basedOn w:val="Normal"/>
    <w:rsid w:val="00AA3E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NZ"/>
    </w:rPr>
  </w:style>
  <w:style w:type="paragraph" w:customStyle="1" w:styleId="xl66">
    <w:name w:val="xl66"/>
    <w:basedOn w:val="Normal"/>
    <w:rsid w:val="00AA3E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NZ"/>
    </w:rPr>
  </w:style>
  <w:style w:type="paragraph" w:customStyle="1" w:styleId="xl67">
    <w:name w:val="xl67"/>
    <w:basedOn w:val="Normal"/>
    <w:rsid w:val="00AA3E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NZ"/>
    </w:rPr>
  </w:style>
  <w:style w:type="paragraph" w:customStyle="1" w:styleId="xl68">
    <w:name w:val="xl68"/>
    <w:basedOn w:val="Normal"/>
    <w:rsid w:val="00AA3E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69">
    <w:name w:val="xl69"/>
    <w:basedOn w:val="Normal"/>
    <w:rsid w:val="00AA3E6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70">
    <w:name w:val="xl70"/>
    <w:basedOn w:val="Normal"/>
    <w:rsid w:val="00AA3E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71">
    <w:name w:val="xl71"/>
    <w:basedOn w:val="Normal"/>
    <w:rsid w:val="00AA3E6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A3E6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A3E6A"/>
    <w:rPr>
      <w:rFonts w:ascii="Calibri" w:hAnsi="Calibri"/>
      <w:szCs w:val="21"/>
    </w:rPr>
  </w:style>
  <w:style w:type="paragraph" w:customStyle="1" w:styleId="xl65">
    <w:name w:val="xl65"/>
    <w:basedOn w:val="Normal"/>
    <w:rsid w:val="00AA3E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95</Words>
  <Characters>5108</Characters>
  <Application>Microsoft Office Word</Application>
  <DocSecurity>0</DocSecurity>
  <Lines>42</Lines>
  <Paragraphs>11</Paragraphs>
  <ScaleCrop>false</ScaleCrop>
  <Company>AgResearch</Company>
  <LinksUpToDate>false</LinksUpToDate>
  <CharactersWithSpaces>5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Henderson</dc:creator>
  <cp:keywords/>
  <dc:description/>
  <cp:lastModifiedBy>Gemma Henderson</cp:lastModifiedBy>
  <cp:revision>1</cp:revision>
  <dcterms:created xsi:type="dcterms:W3CDTF">2013-08-12T21:59:00Z</dcterms:created>
  <dcterms:modified xsi:type="dcterms:W3CDTF">2013-08-12T22:00:00Z</dcterms:modified>
</cp:coreProperties>
</file>